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AFDCFA" w14:textId="77777777" w:rsidR="008956A8" w:rsidRPr="00277BA5" w:rsidRDefault="008956A8" w:rsidP="008956A8">
      <w:pPr>
        <w:rPr>
          <w:rFonts w:ascii="Times New Roman" w:hAnsi="Times New Roman" w:cs="Times New Roman"/>
          <w:sz w:val="24"/>
          <w:szCs w:val="24"/>
        </w:rPr>
      </w:pPr>
      <w:r w:rsidRPr="00277BA5">
        <w:rPr>
          <w:rFonts w:ascii="Times New Roman" w:hAnsi="Times New Roman" w:cs="Times New Roman"/>
          <w:b/>
          <w:bCs/>
          <w:sz w:val="24"/>
          <w:szCs w:val="24"/>
        </w:rPr>
        <w:t>S13 Table</w:t>
      </w:r>
      <w:r w:rsidRPr="00277BA5">
        <w:rPr>
          <w:rFonts w:ascii="Times New Roman" w:hAnsi="Times New Roman" w:cs="Times New Roman"/>
          <w:sz w:val="24"/>
          <w:szCs w:val="24"/>
        </w:rPr>
        <w:t xml:space="preserve"> </w:t>
      </w:r>
      <w:r w:rsidRPr="004570E1">
        <w:rPr>
          <w:rFonts w:ascii="Times New Roman" w:hAnsi="Times New Roman" w:cs="Times New Roman"/>
          <w:b/>
          <w:bCs/>
          <w:sz w:val="24"/>
          <w:szCs w:val="24"/>
        </w:rPr>
        <w:t>Neutrality tests of mitochondrial D-loop sequence for the Hume’s pheasant (</w:t>
      </w:r>
      <w:proofErr w:type="spellStart"/>
      <w:r w:rsidRPr="004570E1">
        <w:rPr>
          <w:rFonts w:ascii="Times New Roman" w:hAnsi="Times New Roman" w:cs="Times New Roman"/>
          <w:b/>
          <w:bCs/>
          <w:i/>
          <w:iCs/>
          <w:sz w:val="24"/>
          <w:szCs w:val="24"/>
        </w:rPr>
        <w:t>Syrmaticus</w:t>
      </w:r>
      <w:proofErr w:type="spellEnd"/>
      <w:r w:rsidRPr="004570E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4570E1">
        <w:rPr>
          <w:rFonts w:ascii="Times New Roman" w:hAnsi="Times New Roman" w:cs="Times New Roman"/>
          <w:b/>
          <w:bCs/>
          <w:i/>
          <w:iCs/>
          <w:sz w:val="24"/>
          <w:szCs w:val="24"/>
        </w:rPr>
        <w:t>humiae</w:t>
      </w:r>
      <w:proofErr w:type="spellEnd"/>
      <w:r w:rsidRPr="004570E1">
        <w:rPr>
          <w:rFonts w:ascii="Times New Roman" w:hAnsi="Times New Roman" w:cs="Times New Roman"/>
          <w:b/>
          <w:bCs/>
          <w:i/>
          <w:iCs/>
          <w:sz w:val="24"/>
          <w:szCs w:val="24"/>
        </w:rPr>
        <w:t>,</w:t>
      </w:r>
      <w:r w:rsidRPr="004570E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Hume 1881</w:t>
      </w:r>
      <w:r w:rsidRPr="004570E1">
        <w:rPr>
          <w:rFonts w:ascii="Times New Roman" w:hAnsi="Times New Roman" w:cs="Times New Roman"/>
          <w:b/>
          <w:bCs/>
          <w:sz w:val="24"/>
          <w:szCs w:val="24"/>
        </w:rPr>
        <w:t>) population.</w:t>
      </w:r>
    </w:p>
    <w:tbl>
      <w:tblPr>
        <w:tblpPr w:leftFromText="180" w:rightFromText="180" w:vertAnchor="text" w:horzAnchor="margin" w:tblpY="348"/>
        <w:tblW w:w="142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300"/>
        <w:gridCol w:w="976"/>
        <w:gridCol w:w="1449"/>
        <w:gridCol w:w="1260"/>
        <w:gridCol w:w="1161"/>
        <w:gridCol w:w="1883"/>
        <w:gridCol w:w="2033"/>
        <w:gridCol w:w="1964"/>
        <w:gridCol w:w="2011"/>
      </w:tblGrid>
      <w:tr w:rsidR="008956A8" w:rsidRPr="00277BA5" w14:paraId="6C700951" w14:textId="77777777" w:rsidTr="0038135D">
        <w:trPr>
          <w:trHeight w:val="968"/>
        </w:trPr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D48F2" w14:textId="77777777" w:rsidR="008956A8" w:rsidRPr="00277BA5" w:rsidRDefault="008956A8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45BDB" w14:textId="77777777" w:rsidR="008956A8" w:rsidRPr="00277BA5" w:rsidRDefault="008956A8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 xml:space="preserve">Tajima’s </w:t>
            </w:r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4C8A3" w14:textId="77777777" w:rsidR="008956A8" w:rsidRPr="00277BA5" w:rsidRDefault="008956A8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 xml:space="preserve">Fu’s </w:t>
            </w:r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1D43B" w14:textId="77777777" w:rsidR="008956A8" w:rsidRPr="00277BA5" w:rsidRDefault="008956A8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Fu’s</w:t>
            </w:r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</w:t>
            </w: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7AC0F" w14:textId="77777777" w:rsidR="008956A8" w:rsidRPr="00277BA5" w:rsidRDefault="008956A8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 xml:space="preserve">Fu's </w:t>
            </w:r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277B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08003" w14:textId="77777777" w:rsidR="008956A8" w:rsidRPr="00277BA5" w:rsidRDefault="008956A8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Ewens</w:t>
            </w:r>
            <w:proofErr w:type="spellEnd"/>
            <w:r w:rsidRPr="00277BA5">
              <w:rPr>
                <w:rFonts w:ascii="Times New Roman" w:hAnsi="Times New Roman" w:cs="Angsana New"/>
                <w:sz w:val="24"/>
                <w:szCs w:val="30"/>
              </w:rPr>
              <w:t>-</w:t>
            </w: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Watterson test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BAE49" w14:textId="77777777" w:rsidR="008956A8" w:rsidRPr="00277BA5" w:rsidRDefault="008956A8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Chakraborty’s test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9ED06" w14:textId="77777777" w:rsidR="008956A8" w:rsidRPr="00277BA5" w:rsidRDefault="008956A8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Ramos-</w:t>
            </w:r>
            <w:proofErr w:type="spellStart"/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Onsins</w:t>
            </w:r>
            <w:proofErr w:type="spellEnd"/>
            <w:r w:rsidRPr="00277BA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Rozas’s</w:t>
            </w:r>
            <w:proofErr w:type="spellEnd"/>
            <w:r w:rsidRPr="00277B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277B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6FC76" w14:textId="77777777" w:rsidR="008956A8" w:rsidRPr="00277BA5" w:rsidRDefault="008956A8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Raggedness index</w:t>
            </w:r>
          </w:p>
        </w:tc>
      </w:tr>
      <w:tr w:rsidR="008956A8" w:rsidRPr="00277BA5" w14:paraId="52F88ABC" w14:textId="77777777" w:rsidTr="0038135D">
        <w:trPr>
          <w:trHeight w:val="436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1224916" w14:textId="77777777" w:rsidR="008956A8" w:rsidRPr="00277BA5" w:rsidRDefault="008956A8" w:rsidP="0038135D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277BA5">
              <w:rPr>
                <w:rFonts w:ascii="Times New Roman" w:hAnsi="Times New Roman" w:cs="Angsana New"/>
                <w:sz w:val="24"/>
                <w:szCs w:val="30"/>
              </w:rPr>
              <w:t>DTP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3B5A90C2" w14:textId="77777777" w:rsidR="008956A8" w:rsidRPr="00277BA5" w:rsidRDefault="008956A8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1.123</w:t>
            </w:r>
            <w:r w:rsidRPr="00277B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1C702C0F" w14:textId="77777777" w:rsidR="008956A8" w:rsidRPr="00277BA5" w:rsidRDefault="008956A8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  <w:r w:rsidRPr="00277B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656FD2A" w14:textId="77777777" w:rsidR="008956A8" w:rsidRPr="00277BA5" w:rsidRDefault="008956A8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1.090</w:t>
            </w:r>
            <w:r w:rsidRPr="00277B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223AF333" w14:textId="77777777" w:rsidR="008956A8" w:rsidRPr="00277BA5" w:rsidRDefault="008956A8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1.198</w:t>
            </w:r>
            <w:r w:rsidRPr="00277B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vAlign w:val="center"/>
          </w:tcPr>
          <w:p w14:paraId="4A90B52E" w14:textId="77777777" w:rsidR="008956A8" w:rsidRPr="00277BA5" w:rsidRDefault="008956A8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  <w:r w:rsidRPr="00277B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vAlign w:val="center"/>
          </w:tcPr>
          <w:p w14:paraId="2C8394C2" w14:textId="77777777" w:rsidR="008956A8" w:rsidRPr="00277BA5" w:rsidRDefault="008956A8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  <w:r w:rsidRPr="00277B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14:paraId="4EEE914B" w14:textId="77777777" w:rsidR="008956A8" w:rsidRPr="00277BA5" w:rsidRDefault="008956A8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  <w:r w:rsidRPr="00277B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vAlign w:val="center"/>
          </w:tcPr>
          <w:p w14:paraId="3148DAA4" w14:textId="77777777" w:rsidR="008956A8" w:rsidRPr="00277BA5" w:rsidRDefault="008956A8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  <w:r w:rsidRPr="00277B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</w:tbl>
    <w:p w14:paraId="23EF413D" w14:textId="77777777" w:rsidR="008956A8" w:rsidRPr="00277BA5" w:rsidRDefault="008956A8" w:rsidP="008956A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CA68D10" w14:textId="77777777" w:rsidR="008956A8" w:rsidRPr="00434249" w:rsidRDefault="008956A8" w:rsidP="008956A8">
      <w:pPr>
        <w:rPr>
          <w:rFonts w:ascii="Times New Roman" w:hAnsi="Times New Roman" w:cs="Times New Roman"/>
          <w:sz w:val="24"/>
          <w:szCs w:val="24"/>
        </w:rPr>
      </w:pPr>
      <w:r w:rsidRPr="00277BA5">
        <w:rPr>
          <w:rFonts w:ascii="Times New Roman" w:hAnsi="Times New Roman" w:cs="Times New Roman"/>
          <w:sz w:val="24"/>
          <w:szCs w:val="24"/>
        </w:rPr>
        <w:t>ns = not significant</w:t>
      </w:r>
    </w:p>
    <w:p w14:paraId="166B212C" w14:textId="77777777" w:rsidR="00BD5AB8" w:rsidRDefault="00BD5AB8">
      <w:bookmarkStart w:id="0" w:name="_GoBack"/>
      <w:bookmarkEnd w:id="0"/>
    </w:p>
    <w:sectPr w:rsidR="00BD5AB8" w:rsidSect="002613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81B"/>
    <w:rsid w:val="000011FE"/>
    <w:rsid w:val="00010B7C"/>
    <w:rsid w:val="00011535"/>
    <w:rsid w:val="00026727"/>
    <w:rsid w:val="000360F8"/>
    <w:rsid w:val="00050976"/>
    <w:rsid w:val="000B24B5"/>
    <w:rsid w:val="000D524C"/>
    <w:rsid w:val="00102CA6"/>
    <w:rsid w:val="001B70D3"/>
    <w:rsid w:val="00224C08"/>
    <w:rsid w:val="002613A7"/>
    <w:rsid w:val="00277BA5"/>
    <w:rsid w:val="00285FB3"/>
    <w:rsid w:val="002B7EE6"/>
    <w:rsid w:val="002D08DB"/>
    <w:rsid w:val="002F7B50"/>
    <w:rsid w:val="00307289"/>
    <w:rsid w:val="003518EB"/>
    <w:rsid w:val="00371F80"/>
    <w:rsid w:val="003F73B8"/>
    <w:rsid w:val="0041034E"/>
    <w:rsid w:val="00412E73"/>
    <w:rsid w:val="004230CB"/>
    <w:rsid w:val="004346D5"/>
    <w:rsid w:val="004570E1"/>
    <w:rsid w:val="00460166"/>
    <w:rsid w:val="00490267"/>
    <w:rsid w:val="00495F3B"/>
    <w:rsid w:val="004C17B9"/>
    <w:rsid w:val="004D3989"/>
    <w:rsid w:val="00513C87"/>
    <w:rsid w:val="00573330"/>
    <w:rsid w:val="005F5A41"/>
    <w:rsid w:val="006204DE"/>
    <w:rsid w:val="006764C7"/>
    <w:rsid w:val="006842CC"/>
    <w:rsid w:val="007279A5"/>
    <w:rsid w:val="00731B6E"/>
    <w:rsid w:val="0073244B"/>
    <w:rsid w:val="007546FA"/>
    <w:rsid w:val="00771092"/>
    <w:rsid w:val="007856C5"/>
    <w:rsid w:val="007E6EBA"/>
    <w:rsid w:val="007F335D"/>
    <w:rsid w:val="0080365C"/>
    <w:rsid w:val="00885345"/>
    <w:rsid w:val="008956A8"/>
    <w:rsid w:val="008A31C0"/>
    <w:rsid w:val="008C28EF"/>
    <w:rsid w:val="008D0976"/>
    <w:rsid w:val="008D33A3"/>
    <w:rsid w:val="008E33D5"/>
    <w:rsid w:val="0091452E"/>
    <w:rsid w:val="00937A76"/>
    <w:rsid w:val="009A1C47"/>
    <w:rsid w:val="009C2C9A"/>
    <w:rsid w:val="009D06FD"/>
    <w:rsid w:val="00A054C3"/>
    <w:rsid w:val="00A5170B"/>
    <w:rsid w:val="00AB6B65"/>
    <w:rsid w:val="00AC181B"/>
    <w:rsid w:val="00AD7983"/>
    <w:rsid w:val="00AE538A"/>
    <w:rsid w:val="00AF3A8A"/>
    <w:rsid w:val="00AF4494"/>
    <w:rsid w:val="00B040DA"/>
    <w:rsid w:val="00B24971"/>
    <w:rsid w:val="00B37F83"/>
    <w:rsid w:val="00B5572B"/>
    <w:rsid w:val="00B833AC"/>
    <w:rsid w:val="00B87E23"/>
    <w:rsid w:val="00BD5AB8"/>
    <w:rsid w:val="00BE21AC"/>
    <w:rsid w:val="00C26335"/>
    <w:rsid w:val="00C35406"/>
    <w:rsid w:val="00C416F4"/>
    <w:rsid w:val="00C46CF8"/>
    <w:rsid w:val="00C64D1D"/>
    <w:rsid w:val="00C75DCA"/>
    <w:rsid w:val="00CD6807"/>
    <w:rsid w:val="00CE628D"/>
    <w:rsid w:val="00D323AA"/>
    <w:rsid w:val="00D61CEE"/>
    <w:rsid w:val="00DC1162"/>
    <w:rsid w:val="00DC280D"/>
    <w:rsid w:val="00DE2E48"/>
    <w:rsid w:val="00DF68DD"/>
    <w:rsid w:val="00E0328D"/>
    <w:rsid w:val="00E214D0"/>
    <w:rsid w:val="00E23784"/>
    <w:rsid w:val="00E521E1"/>
    <w:rsid w:val="00EA3874"/>
    <w:rsid w:val="00EC1BC8"/>
    <w:rsid w:val="00F421C1"/>
    <w:rsid w:val="00F43562"/>
    <w:rsid w:val="00FC6BBE"/>
    <w:rsid w:val="00FE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F2D77"/>
  <w15:chartTrackingRefBased/>
  <w15:docId w15:val="{87AC1958-E32F-4D83-8421-907416F3F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AB8"/>
    <w:pPr>
      <w:spacing w:line="256" w:lineRule="auto"/>
    </w:pPr>
    <w:rPr>
      <w:szCs w:val="28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A41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F5A41"/>
    <w:pPr>
      <w:spacing w:before="100" w:beforeAutospacing="1" w:after="100" w:afterAutospacing="1" w:line="240" w:lineRule="auto"/>
      <w:outlineLvl w:val="2"/>
    </w:pPr>
    <w:rPr>
      <w:rFonts w:ascii="Tahoma" w:eastAsia="Times New Roman" w:hAnsi="Tahoma" w:cs="Tahoma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A41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A4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A41"/>
    <w:rPr>
      <w:rFonts w:ascii="Tahoma" w:eastAsia="Times New Roman" w:hAnsi="Tahoma" w:cs="Tahoma"/>
      <w:b/>
      <w:bCs/>
      <w:sz w:val="27"/>
      <w:szCs w:val="27"/>
      <w:lang w:val="en-US"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A41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US" w:eastAsia="ja-JP"/>
    </w:rPr>
  </w:style>
  <w:style w:type="table" w:styleId="TableGrid">
    <w:name w:val="Table Grid"/>
    <w:basedOn w:val="TableNormal"/>
    <w:uiPriority w:val="39"/>
    <w:rsid w:val="00BD5AB8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D3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D3989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D3989"/>
    <w:rPr>
      <w:rFonts w:cs="Angsana New"/>
      <w:sz w:val="20"/>
      <w:szCs w:val="25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989"/>
    <w:rPr>
      <w:rFonts w:cs="Angsana New"/>
      <w:b/>
      <w:bCs/>
      <w:sz w:val="20"/>
      <w:szCs w:val="25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24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24C"/>
    <w:rPr>
      <w:rFonts w:ascii="Segoe UI" w:hAnsi="Segoe UI" w:cs="Angsana New"/>
      <w:sz w:val="18"/>
      <w:lang w:val="en-US" w:bidi="th-TH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5A41"/>
    <w:pPr>
      <w:spacing w:after="0" w:line="240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F5A41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F5A41"/>
    <w:rPr>
      <w:rFonts w:ascii="Cambria" w:eastAsia="Times New Roman" w:hAnsi="Cambria" w:cs="Angsana New"/>
      <w:sz w:val="24"/>
      <w:szCs w:val="30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A41"/>
    <w:pPr>
      <w:spacing w:after="60" w:line="276" w:lineRule="auto"/>
      <w:jc w:val="center"/>
      <w:outlineLvl w:val="1"/>
    </w:pPr>
    <w:rPr>
      <w:rFonts w:ascii="Cambria" w:eastAsia="Times New Roman" w:hAnsi="Cambria" w:cs="Angsana New"/>
      <w:sz w:val="24"/>
      <w:szCs w:val="30"/>
      <w:lang w:val="x-none" w:eastAsia="x-none" w:bidi="ar-SA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F5A41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F5A41"/>
    <w:pPr>
      <w:widowControl w:val="0"/>
      <w:spacing w:after="0" w:line="48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F5A41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F5A41"/>
    <w:rPr>
      <w:rFonts w:ascii="Times" w:eastAsia="細明朝体" w:hAnsi="Times" w:cs="Times New Roman"/>
      <w:color w:val="000000"/>
      <w:kern w:val="16"/>
      <w:position w:val="-2"/>
      <w:sz w:val="16"/>
      <w:szCs w:val="16"/>
      <w:lang w:val="en-US"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F5A41"/>
    <w:pPr>
      <w:widowControl w:val="0"/>
      <w:adjustRightInd w:val="0"/>
      <w:spacing w:after="0"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5F5A41"/>
    <w:pPr>
      <w:spacing w:after="0" w:line="276" w:lineRule="auto"/>
      <w:jc w:val="center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F5A41"/>
    <w:pPr>
      <w:spacing w:after="200" w:line="240" w:lineRule="auto"/>
      <w:jc w:val="thaiDistribute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9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2E1A9-5D74-4E0B-839B-0B8229829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itchell</dc:creator>
  <cp:keywords/>
  <dc:description/>
  <cp:lastModifiedBy>Worapong SINGCHAT</cp:lastModifiedBy>
  <cp:revision>6</cp:revision>
  <cp:lastPrinted>2021-04-27T02:22:00Z</cp:lastPrinted>
  <dcterms:created xsi:type="dcterms:W3CDTF">2021-08-16T04:19:00Z</dcterms:created>
  <dcterms:modified xsi:type="dcterms:W3CDTF">2021-08-17T09:57:00Z</dcterms:modified>
</cp:coreProperties>
</file>